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3ED4E" w14:textId="77777777" w:rsidR="00A05345" w:rsidRPr="002B0992" w:rsidRDefault="00A05345" w:rsidP="00A0534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B099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omato lipidic extract plus selenium decrease prostatic hyperplasia, dihydrotestosterone and androgen receptor expression versus finasteride in </w:t>
      </w:r>
      <w:proofErr w:type="gramStart"/>
      <w:r w:rsidRPr="002B099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ats</w:t>
      </w:r>
      <w:proofErr w:type="gramEnd"/>
      <w:r w:rsidRPr="002B099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10F236A6" w14:textId="77777777" w:rsidR="00E743F3" w:rsidRPr="00A05345" w:rsidRDefault="00E743F3" w:rsidP="00E743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David Julian Arias-Chávez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, Patrick Mailloux-Salinas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, Jessica Ledesma-Aparicio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Elihu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mpos-Pérez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3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, Omar Noel Medina-Campos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, José Pedraza-Chaverri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, Guadalupe Bravo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372736BA" w14:textId="77777777" w:rsidR="00E743F3" w:rsidRPr="00A05345" w:rsidRDefault="00E743F3" w:rsidP="00E743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Departamento de Farmacobiología, Centro de Investigación y de Estudios Avanzados del IPN, Sede Sur. México</w:t>
      </w:r>
    </w:p>
    <w:p w14:paraId="766B4ECA" w14:textId="77777777" w:rsidR="00E743F3" w:rsidRPr="00A05345" w:rsidRDefault="00E743F3" w:rsidP="00E743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amento de Patología, Hospital General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Dra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tilde Petra Montoya Lafragua, ISSSTE. México</w:t>
      </w:r>
    </w:p>
    <w:p w14:paraId="0DBA97B1" w14:textId="77777777" w:rsidR="00E743F3" w:rsidRPr="00A05345" w:rsidRDefault="00E743F3" w:rsidP="00E743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Departamento de Patología, Hospital Ángeles Lindavista, México</w:t>
      </w:r>
    </w:p>
    <w:p w14:paraId="7ED5D133" w14:textId="17291A61" w:rsidR="00E743F3" w:rsidRPr="00A05345" w:rsidRDefault="00E743F3" w:rsidP="00E743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</w:rPr>
        <w:t>Laboratorio F-315, Departamento de Biología, Facultad de Química, Universidad Nacional Autónoma de México. México.</w:t>
      </w:r>
    </w:p>
    <w:p w14:paraId="55C8BD95" w14:textId="0D126E96" w:rsidR="00584A97" w:rsidRPr="00C85EC7" w:rsidRDefault="00E743F3" w:rsidP="006E7B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Author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whom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correspondence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should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addressed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Guadalupe Bravo, PhD (E-mail: </w:t>
      </w:r>
      <w:hyperlink r:id="rId4" w:history="1">
        <w:r w:rsidRPr="00A05345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gbravof@yahoo.com</w:t>
        </w:r>
      </w:hyperlink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Department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Pharmacobiology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investav-IPN,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Calz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de los Tenorios 235, Col. Granjas Coapa, 14330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Mexico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ity., </w:t>
      </w:r>
      <w:proofErr w:type="spellStart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>Mexico</w:t>
      </w:r>
      <w:proofErr w:type="spellEnd"/>
      <w:r w:rsidRPr="00A053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AX. (+52 55) 4832863.</w:t>
      </w:r>
    </w:p>
    <w:p w14:paraId="42F1C111" w14:textId="3A7B0769" w:rsidR="00584A97" w:rsidRPr="00C85EC7" w:rsidRDefault="00270177" w:rsidP="006E7BA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material and m</w:t>
      </w:r>
      <w:r w:rsidR="00584A97" w:rsidRPr="00C85EC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thod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2A024A1F" w14:textId="16E0D02A" w:rsidR="00E743F3" w:rsidRPr="00C85EC7" w:rsidRDefault="006E7BA7" w:rsidP="00E743F3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Reagents</w:t>
      </w:r>
    </w:p>
    <w:p w14:paraId="73435690" w14:textId="4600F60E" w:rsidR="006E7BA7" w:rsidRPr="00C85EC7" w:rsidRDefault="00E743F3" w:rsidP="006E7B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Finasterid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EALEP®)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was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purchased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Asofarma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 México (Santa Fe, CDMX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Mexico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Testosteron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Testoprim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D®)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was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obtained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Tocogino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aboratorios (Cuauhtémoc, CDMX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Mexico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Acetic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acid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trichloroacetic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acid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thiobarbituric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Hlk132154007"/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acid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NaF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, NaCl and C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4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9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NaO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4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acquired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.T. Baker™ (Xalostoc, Edo, Mex.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Mexico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Aprotinin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leupeptin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pepstatin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selenium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-butanol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pyridin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xanthin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xanthin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xidase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ammonium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molybdat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potassium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phosphat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, EDTA, NaN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ADPH,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Na₂CO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₃, Na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VO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4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, HEPES, NP-40, PMSF, SDS, NBT, H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R, GSH, </w:t>
      </w:r>
      <w:bookmarkEnd w:id="0"/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purchased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proofErr w:type="spellEnd"/>
      <w:r w:rsidRPr="006924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gma-Aldrich (St. Louis, MO. 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SA). Androgen receptor primary antibody was obtained from Abcam (Cambridge, MA, USA), anti-rabbit secondary antibody from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neTex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™ (</w:t>
      </w:r>
      <w:proofErr w:type="spellStart"/>
      <w:proofErr w:type="gram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rvine,CA</w:t>
      </w:r>
      <w:proofErr w:type="spellEnd"/>
      <w:proofErr w:type="gram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USA) and bovine serum albumin and GAPDH primary antibody from Santa Cruz Biotechnology (Dallas, TX, USA). Western HRP substrate was purchased from Immobilon-Millipore™ (Darmstadt, Germany). pH 7 PBS was prepared and stored at 4°C for a maximum of 15 days. From the stock solutions, standard solutions to build the calibration curves were daily prepared. </w:t>
      </w:r>
    </w:p>
    <w:p w14:paraId="06378DD2" w14:textId="17B16A84" w:rsidR="00E806BB" w:rsidRPr="00C85EC7" w:rsidRDefault="00E806BB" w:rsidP="00E806B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Samples preparation.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nce the prostates were removed, they were placed in a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orsTek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™ porcelain mortar with 50 m</w:t>
      </w:r>
      <w:r w:rsidR="000C4D1B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liquid nitrogen to be mechanically pulverized with the pistil. Subsequently, prostate homogenates were obtained by taking a 0.1-gram prostate tissue homogenate to which 1 m</w:t>
      </w:r>
      <w:r w:rsidR="000C4D1B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PBS was added in 1.5 m</w:t>
      </w:r>
      <w:r w:rsidR="000C4D1B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ppendorf tubes. The supernatant was centrifuged at 3000 rpm for 10 minutes and the supernatant was separated into aliquots and stored in Eppendorf tubes at -70°C for later use. On the other hand, 10 m</w:t>
      </w:r>
      <w:r w:rsidR="000C4D1B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truncal blood was placed in PIREX® test tubes; it was centrifuged at 10,000 rpm for 10 minutes and the serum was separated in Eppendorf aliquots at</w:t>
      </w:r>
      <w:r w:rsidR="00867FD4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70ºC for later use.</w:t>
      </w:r>
    </w:p>
    <w:p w14:paraId="51BF402D" w14:textId="5935958A" w:rsidR="00E743F3" w:rsidRPr="00C85EC7" w:rsidRDefault="00E743F3" w:rsidP="00E743F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Glutathione peroxidase activity</w:t>
      </w:r>
    </w:p>
    <w:p w14:paraId="310DCE99" w14:textId="77777777" w:rsidR="00E743F3" w:rsidRPr="00C85EC7" w:rsidRDefault="00E743F3" w:rsidP="00E743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35 ml of sample was added to 0.28 ml of mixture reaction (1 mM EDTA, 1 mM NaN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3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0.2 mM NADPH, 1 U/ml of the </w:t>
      </w:r>
      <w:bookmarkStart w:id="1" w:name="_Hlk128753523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R and 1 mM GSH in 50 mM potassium phosphate </w:t>
      </w:r>
      <w:bookmarkEnd w:id="1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H 7.0) and 0.035 ml 2.5 mM 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Optical density at 340 nm was recorded for 3 min and the activity was calculated from the slope of these lines using the extinction coefficient of NADPH at 340 nm (6.22 l mmol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-1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m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-1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. Data were expressed as units (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μmoles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ADPH oxidized per minute)/mg.</w:t>
      </w:r>
    </w:p>
    <w:p w14:paraId="79BB8BA9" w14:textId="7B798B07" w:rsidR="00E743F3" w:rsidRPr="00C85EC7" w:rsidRDefault="00E743F3" w:rsidP="00E743F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Superoxide dismutase assay</w:t>
      </w:r>
    </w:p>
    <w:p w14:paraId="2AE9C88F" w14:textId="77777777" w:rsidR="00E743F3" w:rsidRPr="00C85EC7" w:rsidRDefault="00E743F3" w:rsidP="00E743F3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20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μl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samples were added to 0.17 ml of the mixture reaction (0.122 mM EDTA, 30.6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μM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BT, 0.122 mM xanthine, 0.006% bovine serum albumin, and 49 mM </w:t>
      </w:r>
      <w:bookmarkStart w:id="2" w:name="_Hlk128750456"/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a₂CO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₃)</w:t>
      </w:r>
      <w:bookmarkEnd w:id="2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then 20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μl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0.1 U/ml xanthine oxidase were added and incubated in a water bath at 27ºC for 15 min and the optical density was read at 560 nm. The amount of protein that inhibited NBT reduction to 50% of maximum was defined as one unit (U) of SOD activity. Results were expressed as U/mg.</w:t>
      </w:r>
    </w:p>
    <w:p w14:paraId="65BFDAA8" w14:textId="0F1B140F" w:rsidR="00E743F3" w:rsidRPr="00C85EC7" w:rsidRDefault="00E743F3" w:rsidP="00E743F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Catalase activity</w:t>
      </w:r>
    </w:p>
    <w:p w14:paraId="205A978F" w14:textId="0C344E87" w:rsidR="00E743F3" w:rsidRPr="00C85EC7" w:rsidRDefault="00E743F3" w:rsidP="00E743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7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μl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samples were mixed with 70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μl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20 mM 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3 min and after 0.25 mL of 16.2 mM ammonium molybdate were added and the optical density at 374 nm was recorded. Data were expressed as KU (micromoles 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composed per minute)/mg.</w:t>
      </w:r>
    </w:p>
    <w:p w14:paraId="6F82F096" w14:textId="77777777" w:rsidR="00E743F3" w:rsidRPr="00C85EC7" w:rsidRDefault="00E743F3" w:rsidP="00FA746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0F7C4F0" w14:textId="77777777" w:rsidR="00E743F3" w:rsidRPr="00C85EC7" w:rsidRDefault="00E743F3" w:rsidP="00FA746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C6BA1D5" w14:textId="28F7E66C" w:rsidR="00FA7469" w:rsidRPr="00C85EC7" w:rsidRDefault="00FA7469" w:rsidP="00FA746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27017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</w:t>
      </w:r>
      <w:r w:rsidRPr="00C85EC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sults</w:t>
      </w:r>
    </w:p>
    <w:p w14:paraId="709CFEB7" w14:textId="354F7317" w:rsidR="00584A97" w:rsidRPr="00A05345" w:rsidRDefault="00E743F3" w:rsidP="00FA746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A</w:t>
      </w:r>
      <w:r w:rsidR="00FA7469" w:rsidRPr="00A05345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ntioxidant activity </w:t>
      </w:r>
    </w:p>
    <w:p w14:paraId="143EBAAE" w14:textId="69C9BE1C" w:rsidR="00C85EC7" w:rsidRDefault="00E743F3" w:rsidP="00E743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garding antioxidant activity, GPx activity,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>P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as not different from C group. Only the Se,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+Se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E+Se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+STE+Se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roups increased significantly with respect to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>P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(Fig. 1A). For SOD levels,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>P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roup increased with respect to C. On the other hand, STE and Se alone or combined with F were also not different compared to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>P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however only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E+Se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+STE+Se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ignificantly increased with respect to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>P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(Fig. 2B). Finally, in CAT enzyme,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PH 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roup was significantly lower than C, while F was not different from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>P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only STE,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E+Se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+STE+Se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creased compared to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>PH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(Fig. 2C). These results indicate that the oxidative damage generated by finasteride is greater than testosterone. This suggests that STE and Se in combination avoid this adverse effect generated by finasterid</w:t>
      </w:r>
      <w:r w:rsid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.</w:t>
      </w:r>
    </w:p>
    <w:p w14:paraId="6DFCBC5A" w14:textId="77777777" w:rsidR="00270177" w:rsidRPr="00C85EC7" w:rsidRDefault="00270177" w:rsidP="00E743F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7C702D" w14:textId="1AA26E4C" w:rsidR="00E743F3" w:rsidRPr="00270177" w:rsidRDefault="00E743F3" w:rsidP="00E743F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Supplementary</w:t>
      </w:r>
      <w:r w:rsidR="00270177" w:rsidRPr="0027017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270177" w:rsidRPr="00C85EC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Fig 1</w:t>
      </w:r>
      <w:r w:rsidR="00270177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C85EC7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tioxidant enzymes in prostatic tissue. (A): GPx, (</w:t>
      </w:r>
      <w:r w:rsidR="00C85EC7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: SOD, (</w:t>
      </w:r>
      <w:r w:rsidR="00C85EC7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: CAT. C: Control</w:t>
      </w:r>
      <w:r w:rsidR="00C85EC7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05345">
        <w:rPr>
          <w:rFonts w:ascii="Times New Roman" w:hAnsi="Times New Roman" w:cs="Times New Roman"/>
          <w:color w:val="FF0000"/>
          <w:sz w:val="20"/>
          <w:szCs w:val="20"/>
          <w:lang w:val="en-US"/>
        </w:rPr>
        <w:t>PH: Prostatic Hyperplasia</w:t>
      </w:r>
      <w:r w:rsidR="00C85EC7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: Finasteride</w:t>
      </w:r>
      <w:r w:rsidR="00C85EC7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TE: Tomato Lipidic Extract</w:t>
      </w:r>
      <w:r w:rsidR="00C85EC7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e: Selenium</w:t>
      </w:r>
      <w:r w:rsidR="00C85EC7"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Px: Glutathione Peroxidase. SOD: Superoxide Dismutase. CAT: Catalase. Values represented as mean ±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.e.m.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ANOVA one way. Post hoc Tukey. *p &lt; 0.05 vs C. 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 &lt; 0.05 vs </w:t>
      </w:r>
      <w:r w:rsidRPr="006924D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PH. 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 &lt; 0.05 vs F. </w:t>
      </w:r>
      <w:r w:rsidRPr="006924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 &lt; 0.05 vs STE.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0.05 vs Se. 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e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 &lt; 0.05 vs F+STE.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f</w:t>
      </w:r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0.05 vs </w:t>
      </w:r>
      <w:proofErr w:type="spellStart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+Se</w:t>
      </w:r>
      <w:proofErr w:type="spellEnd"/>
      <w:r w:rsidRPr="00C85EC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 n=6.</w:t>
      </w:r>
    </w:p>
    <w:p w14:paraId="26878351" w14:textId="77777777" w:rsidR="00E743F3" w:rsidRDefault="00E743F3" w:rsidP="00E743F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E7FADF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E645CF0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4F516F1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E8F8246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35A7857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1A0B887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4508181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892C9F3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D0451F3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322DEDD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436FF28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AA51887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9541FCD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33450F4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75E766B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2FE63E0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4956A6E" w14:textId="77777777" w:rsidR="00E743F3" w:rsidRDefault="00E743F3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DC93E87" w14:textId="77777777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22FD89D" w14:textId="77777777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747BBCA" w14:textId="77777777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BA15F1E" w14:textId="77777777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4CAC7F8" w14:textId="77777777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842ABC3" w14:textId="77777777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769D00E" w14:textId="4F0066FB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85EC7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B6C2799" wp14:editId="46F175CA">
                <wp:simplePos x="0" y="0"/>
                <wp:positionH relativeFrom="column">
                  <wp:posOffset>1157605</wp:posOffset>
                </wp:positionH>
                <wp:positionV relativeFrom="paragraph">
                  <wp:posOffset>391160</wp:posOffset>
                </wp:positionV>
                <wp:extent cx="2360930" cy="10373360"/>
                <wp:effectExtent l="0" t="0" r="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03733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EDAA7" w14:textId="5AB42322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 w:rsidRPr="00C85EC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  <w:p w14:paraId="6C8C5151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45A73D77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314CFC45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53E25F43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35306BFD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5B647EDF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4EECD443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55BB727C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571C5B63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545AA14A" w14:textId="33EA66AE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 w:rsidRPr="00C85EC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  <w:p w14:paraId="28126668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516E3D0C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2F9D0D2D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5E54B685" w14:textId="77777777" w:rsid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35DD7A16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37EE4551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76289F19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5689ECB6" w14:textId="7777777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  <w:p w14:paraId="438910A1" w14:textId="7C4FC6A7" w:rsidR="00C85EC7" w:rsidRPr="00C85EC7" w:rsidRDefault="00C85E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 w:rsidRPr="00C85EC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6C279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91.15pt;margin-top:30.8pt;width:185.9pt;height:816.8pt;z-index:25166233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" filled="f" stroked="f">
                <v:textbox>
                  <w:txbxContent>
                    <w:p w14:paraId="153EDAA7" w14:textId="5AB42322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  <w:r w:rsidRPr="00C85EC7"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  <w:t>A</w:t>
                      </w:r>
                    </w:p>
                    <w:p w14:paraId="6C8C5151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45A73D77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314CFC45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53E25F43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35306BFD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5B647EDF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4EECD443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55BB727C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571C5B63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545AA14A" w14:textId="33EA66AE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  <w:r w:rsidRPr="00C85EC7"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  <w:t>B</w:t>
                      </w:r>
                    </w:p>
                    <w:p w14:paraId="28126668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516E3D0C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2F9D0D2D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5E54B685" w14:textId="77777777" w:rsid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35DD7A16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37EE4551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76289F19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5689ECB6" w14:textId="7777777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</w:p>
                    <w:p w14:paraId="438910A1" w14:textId="7C4FC6A7" w:rsidR="00C85EC7" w:rsidRPr="00C85EC7" w:rsidRDefault="00C85E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</w:pPr>
                      <w:r w:rsidRPr="00C85EC7">
                        <w:rPr>
                          <w:rFonts w:ascii="Times New Roman" w:hAnsi="Times New Roman" w:cs="Times New Roman"/>
                          <w:b/>
                          <w:bCs/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05345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73295CEA" wp14:editId="690C556B">
            <wp:simplePos x="0" y="0"/>
            <wp:positionH relativeFrom="column">
              <wp:posOffset>1362800</wp:posOffset>
            </wp:positionH>
            <wp:positionV relativeFrom="paragraph">
              <wp:posOffset>266153</wp:posOffset>
            </wp:positionV>
            <wp:extent cx="5250203" cy="4318998"/>
            <wp:effectExtent l="0" t="0" r="0" b="0"/>
            <wp:wrapNone/>
            <wp:docPr id="197281313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8131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0203" cy="43189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F79B5B" w14:textId="120ADFA9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5AED184" w14:textId="2E646E0F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2CE5B2D" w14:textId="2A8A92E6" w:rsidR="00A05345" w:rsidRDefault="00A05345" w:rsidP="00E743F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188F7B2" w14:textId="71B9B82D" w:rsidR="00E743F3" w:rsidRPr="00E743F3" w:rsidRDefault="00A05345" w:rsidP="00A053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5345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25118BCB" wp14:editId="4A2A47D2">
            <wp:simplePos x="0" y="0"/>
            <wp:positionH relativeFrom="column">
              <wp:posOffset>1500574</wp:posOffset>
            </wp:positionH>
            <wp:positionV relativeFrom="paragraph">
              <wp:posOffset>7635086</wp:posOffset>
            </wp:positionV>
            <wp:extent cx="5139558" cy="4319751"/>
            <wp:effectExtent l="0" t="0" r="0" b="0"/>
            <wp:wrapNone/>
            <wp:docPr id="2098511120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51112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39558" cy="43197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05345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349647E3" wp14:editId="58DF5F1F">
            <wp:simplePos x="0" y="0"/>
            <wp:positionH relativeFrom="column">
              <wp:posOffset>1473200</wp:posOffset>
            </wp:positionH>
            <wp:positionV relativeFrom="paragraph">
              <wp:posOffset>3357727</wp:posOffset>
            </wp:positionV>
            <wp:extent cx="5152977" cy="4277592"/>
            <wp:effectExtent l="0" t="0" r="0" b="0"/>
            <wp:wrapNone/>
            <wp:docPr id="1624671548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67154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2977" cy="42775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743F3" w:rsidRPr="00E743F3" w:rsidSect="00E743F3">
      <w:pgSz w:w="15840" w:h="24480" w:code="3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B8C"/>
    <w:rsid w:val="000C4D1B"/>
    <w:rsid w:val="0015302E"/>
    <w:rsid w:val="00270177"/>
    <w:rsid w:val="002B0992"/>
    <w:rsid w:val="00584A97"/>
    <w:rsid w:val="00591F2A"/>
    <w:rsid w:val="006924D3"/>
    <w:rsid w:val="006E7BA7"/>
    <w:rsid w:val="007A7784"/>
    <w:rsid w:val="00867FD4"/>
    <w:rsid w:val="008C3B8C"/>
    <w:rsid w:val="009A281A"/>
    <w:rsid w:val="00A05345"/>
    <w:rsid w:val="00A80ABA"/>
    <w:rsid w:val="00BB3D35"/>
    <w:rsid w:val="00C85EC7"/>
    <w:rsid w:val="00E743F3"/>
    <w:rsid w:val="00E806BB"/>
    <w:rsid w:val="00EB7510"/>
    <w:rsid w:val="00FA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01364"/>
  <w15:chartTrackingRefBased/>
  <w15:docId w15:val="{08EE0A61-6019-4645-907E-6EC01C39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B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84A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s-ES"/>
      <w14:ligatures w14:val="none"/>
    </w:rPr>
  </w:style>
  <w:style w:type="character" w:styleId="Hyperlink">
    <w:name w:val="Hyperlink"/>
    <w:basedOn w:val="DefaultParagraphFont"/>
    <w:uiPriority w:val="99"/>
    <w:unhideWhenUsed/>
    <w:rsid w:val="00584A9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4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gbravof@yaho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ulian Arias Chávez</dc:creator>
  <cp:keywords/>
  <dc:description/>
  <cp:lastModifiedBy>Rekha Panneer Selvam</cp:lastModifiedBy>
  <cp:revision>5</cp:revision>
  <dcterms:created xsi:type="dcterms:W3CDTF">2023-06-30T04:07:00Z</dcterms:created>
  <dcterms:modified xsi:type="dcterms:W3CDTF">2023-08-02T13:43:00Z</dcterms:modified>
</cp:coreProperties>
</file>